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1E7DF" w14:textId="7372B228" w:rsidR="00A40DFA" w:rsidRPr="007D4BE3" w:rsidRDefault="00A40DFA" w:rsidP="007D4BE3">
      <w:pPr>
        <w:pStyle w:val="Heading2"/>
        <w:spacing w:line="480" w:lineRule="auto"/>
        <w:rPr>
          <w:rFonts w:ascii="Times New Roman" w:hAnsi="Times New Roman" w:cs="Times New Roman"/>
        </w:rPr>
      </w:pPr>
      <w:r w:rsidRPr="00A77ADF">
        <w:rPr>
          <w:rFonts w:ascii="Times New Roman" w:hAnsi="Times New Roman" w:cs="Times New Roman"/>
        </w:rPr>
        <w:t xml:space="preserve">S2. Modeling with Socioeconomic Data </w:t>
      </w:r>
      <w:r w:rsidR="00603B5E">
        <w:rPr>
          <w:rFonts w:ascii="Times New Roman" w:hAnsi="Times New Roman" w:cs="Times New Roman"/>
        </w:rPr>
        <w:t>with</w:t>
      </w:r>
      <w:r w:rsidRPr="00A77ADF">
        <w:rPr>
          <w:rFonts w:ascii="Times New Roman" w:hAnsi="Times New Roman" w:cs="Times New Roman"/>
        </w:rPr>
        <w:t xml:space="preserve"> 5-year rolling average 2010-2017</w:t>
      </w:r>
    </w:p>
    <w:p w14:paraId="30E936E5" w14:textId="77777777" w:rsidR="00A40DFA" w:rsidRPr="00A77ADF" w:rsidRDefault="00A40DFA" w:rsidP="00A40DFA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 w:rsidRPr="00A77ADF"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114300" distB="114300" distL="114300" distR="114300" wp14:anchorId="6FDAFD36" wp14:editId="3F30F07C">
            <wp:extent cx="5943600" cy="3949700"/>
            <wp:effectExtent l="0" t="0" r="0" b="0"/>
            <wp:docPr id="12" name="image3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.png" descr="Chart, b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EBC3B5" w14:textId="77777777" w:rsidR="00A40DFA" w:rsidRPr="00A77ADF" w:rsidRDefault="00A40DFA" w:rsidP="007D4BE3">
      <w:pPr>
        <w:shd w:val="clear" w:color="auto" w:fill="FFFFFF"/>
        <w:rPr>
          <w:rFonts w:ascii="Times New Roman" w:hAnsi="Times New Roman" w:cs="Times New Roman"/>
          <w:sz w:val="21"/>
          <w:szCs w:val="21"/>
        </w:rPr>
      </w:pPr>
      <w:r w:rsidRPr="00A77ADF">
        <w:rPr>
          <w:rFonts w:ascii="Times New Roman" w:hAnsi="Times New Roman" w:cs="Times New Roman"/>
          <w:b/>
          <w:sz w:val="21"/>
          <w:szCs w:val="21"/>
        </w:rPr>
        <w:t xml:space="preserve">S2 Figure 1: </w:t>
      </w:r>
      <w:r w:rsidRPr="00A77ADF">
        <w:rPr>
          <w:rFonts w:ascii="Times New Roman" w:hAnsi="Times New Roman" w:cs="Times New Roman"/>
          <w:b/>
        </w:rPr>
        <w:t xml:space="preserve">Gini Feature importance of the model predicting the cases of West Nile Virus in the Chicago area, based on the weather and landscape data from </w:t>
      </w:r>
      <w:proofErr w:type="spellStart"/>
      <w:r w:rsidRPr="00A77ADF">
        <w:rPr>
          <w:rFonts w:ascii="Times New Roman" w:hAnsi="Times New Roman" w:cs="Times New Roman"/>
          <w:b/>
        </w:rPr>
        <w:t>Kark</w:t>
      </w:r>
      <w:proofErr w:type="spellEnd"/>
      <w:r w:rsidRPr="00A77ADF">
        <w:rPr>
          <w:rFonts w:ascii="Times New Roman" w:hAnsi="Times New Roman" w:cs="Times New Roman"/>
          <w:b/>
        </w:rPr>
        <w:t xml:space="preserve"> et al. (2020), and 5-year rolling average socioeconomic data from the US Census Bureau, </w:t>
      </w:r>
      <w:proofErr w:type="gramStart"/>
      <w:r w:rsidRPr="00A77ADF">
        <w:rPr>
          <w:rFonts w:ascii="Times New Roman" w:hAnsi="Times New Roman" w:cs="Times New Roman"/>
          <w:b/>
        </w:rPr>
        <w:t>i.e.</w:t>
      </w:r>
      <w:proofErr w:type="gramEnd"/>
      <w:r w:rsidRPr="00A77ADF">
        <w:rPr>
          <w:rFonts w:ascii="Times New Roman" w:hAnsi="Times New Roman" w:cs="Times New Roman"/>
          <w:b/>
        </w:rPr>
        <w:t xml:space="preserve"> varied socioeconomic data.</w:t>
      </w:r>
      <w:r w:rsidRPr="00A77ADF">
        <w:rPr>
          <w:rFonts w:ascii="Times New Roman" w:hAnsi="Times New Roman" w:cs="Times New Roman"/>
          <w:b/>
          <w:shd w:val="clear" w:color="auto" w:fill="D9D9D9"/>
        </w:rPr>
        <w:t xml:space="preserve"> </w:t>
      </w:r>
      <w:r w:rsidRPr="00A77ADF">
        <w:rPr>
          <w:rFonts w:ascii="Times New Roman" w:hAnsi="Times New Roman" w:cs="Times New Roman"/>
          <w:shd w:val="clear" w:color="auto" w:fill="D9D9D9"/>
        </w:rPr>
        <w:t>The higher the y-value, the more important the feature is to the model. The variables are grouped into four main categories, but we have combined the fast-changing weather and MIR into the same category because these variables, as well as the number of cases, are captured with a temporal resolution of one week. The blue bars represent the weekly variables (weather + MIR). Orange bars represent socio-economic variables. The green bars represent the land cover variables. We found that total population is the most important variable in the model. The weekly variables (weather + MIR) are also strong predictors.</w:t>
      </w:r>
      <w:r w:rsidRPr="00A77ADF">
        <w:rPr>
          <w:rFonts w:ascii="Times New Roman" w:hAnsi="Times New Roman" w:cs="Times New Roman"/>
          <w:b/>
          <w:shd w:val="clear" w:color="auto" w:fill="EFEFEF"/>
        </w:rPr>
        <w:t xml:space="preserve">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A40DFA" w:rsidRPr="00A77ADF" w14:paraId="486054EC" w14:textId="77777777" w:rsidTr="00C61E14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FF2C2" w14:textId="77777777" w:rsidR="00A40DFA" w:rsidRPr="00A77ADF" w:rsidRDefault="00A40DFA" w:rsidP="00C61E14">
            <w:pPr>
              <w:widowControl w:val="0"/>
              <w:spacing w:after="0"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0EDFE" w14:textId="77777777" w:rsidR="00A40DFA" w:rsidRPr="00A77ADF" w:rsidRDefault="00A40DFA" w:rsidP="00C61E14">
            <w:pPr>
              <w:widowControl w:val="0"/>
              <w:spacing w:after="0"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hexagons with WNV cases predict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70A3B" w14:textId="77777777" w:rsidR="00A40DFA" w:rsidRPr="00A77ADF" w:rsidRDefault="00A40DFA" w:rsidP="00C61E14">
            <w:pPr>
              <w:widowControl w:val="0"/>
              <w:spacing w:after="0"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hexagons with no WNV cases predicted</w:t>
            </w:r>
          </w:p>
        </w:tc>
      </w:tr>
      <w:tr w:rsidR="00A40DFA" w:rsidRPr="00A77ADF" w14:paraId="260BF6F7" w14:textId="77777777" w:rsidTr="00C61E14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B342" w14:textId="77777777" w:rsidR="00A40DFA" w:rsidRPr="00A77ADF" w:rsidRDefault="00A40DFA" w:rsidP="00C61E14">
            <w:pPr>
              <w:widowControl w:val="0"/>
              <w:spacing w:after="0"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Hexagons with WNV Case Observ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B66E" w14:textId="77777777" w:rsidR="00A40DFA" w:rsidRPr="00A77ADF" w:rsidRDefault="00A40DFA" w:rsidP="00C61E14">
            <w:pPr>
              <w:widowControl w:val="0"/>
              <w:spacing w:after="0"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706E" w14:textId="77777777" w:rsidR="00A40DFA" w:rsidRPr="00A77ADF" w:rsidRDefault="00A40DFA" w:rsidP="00C61E14">
            <w:pPr>
              <w:widowControl w:val="0"/>
              <w:spacing w:after="0"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A40DFA" w:rsidRPr="00A77ADF" w14:paraId="3E33F300" w14:textId="77777777" w:rsidTr="00C61E14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34C1" w14:textId="77777777" w:rsidR="00A40DFA" w:rsidRPr="00A77ADF" w:rsidRDefault="00A40DFA" w:rsidP="00C61E14">
            <w:pPr>
              <w:widowControl w:val="0"/>
              <w:spacing w:after="0"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exagons with no WNV Case Observ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8D7B" w14:textId="77777777" w:rsidR="00A40DFA" w:rsidRPr="00A77ADF" w:rsidRDefault="00A40DFA" w:rsidP="00C61E14">
            <w:pPr>
              <w:widowControl w:val="0"/>
              <w:spacing w:after="0"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6109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7875" w14:textId="77777777" w:rsidR="00A40DFA" w:rsidRPr="00A77ADF" w:rsidRDefault="00A40DFA" w:rsidP="00C61E14">
            <w:pPr>
              <w:widowControl w:val="0"/>
              <w:spacing w:after="0"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227707</w:t>
            </w:r>
          </w:p>
        </w:tc>
      </w:tr>
    </w:tbl>
    <w:p w14:paraId="552A8AAE" w14:textId="77777777" w:rsidR="00A40DFA" w:rsidRPr="00A77ADF" w:rsidRDefault="00A40DFA" w:rsidP="006E169B">
      <w:pPr>
        <w:shd w:val="clear" w:color="auto" w:fill="FFFFFF"/>
        <w:rPr>
          <w:rFonts w:ascii="Times New Roman" w:hAnsi="Times New Roman" w:cs="Times New Roman"/>
          <w:sz w:val="21"/>
          <w:szCs w:val="21"/>
        </w:rPr>
      </w:pPr>
      <w:r w:rsidRPr="00A77ADF">
        <w:rPr>
          <w:rFonts w:ascii="Times New Roman" w:hAnsi="Times New Roman" w:cs="Times New Roman"/>
          <w:b/>
          <w:sz w:val="21"/>
          <w:szCs w:val="21"/>
        </w:rPr>
        <w:t xml:space="preserve">S2 Table 1: </w:t>
      </w:r>
      <w:r w:rsidRPr="00A77ADF">
        <w:rPr>
          <w:rFonts w:ascii="Times New Roman" w:hAnsi="Times New Roman" w:cs="Times New Roman"/>
          <w:sz w:val="21"/>
          <w:szCs w:val="21"/>
        </w:rPr>
        <w:t xml:space="preserve"> </w:t>
      </w:r>
      <w:r w:rsidRPr="00A77ADF">
        <w:rPr>
          <w:rFonts w:ascii="Times New Roman" w:hAnsi="Times New Roman" w:cs="Times New Roman"/>
          <w:b/>
          <w:sz w:val="21"/>
          <w:szCs w:val="21"/>
        </w:rPr>
        <w:t xml:space="preserve">Confusion Matrix of the model based on the data from </w:t>
      </w:r>
      <w:proofErr w:type="spellStart"/>
      <w:r w:rsidRPr="00A77ADF">
        <w:rPr>
          <w:rFonts w:ascii="Times New Roman" w:hAnsi="Times New Roman" w:cs="Times New Roman"/>
          <w:b/>
          <w:sz w:val="21"/>
          <w:szCs w:val="21"/>
        </w:rPr>
        <w:t>Kark</w:t>
      </w:r>
      <w:proofErr w:type="spellEnd"/>
      <w:r w:rsidRPr="00A77ADF">
        <w:rPr>
          <w:rFonts w:ascii="Times New Roman" w:hAnsi="Times New Roman" w:cs="Times New Roman"/>
          <w:b/>
          <w:sz w:val="21"/>
          <w:szCs w:val="21"/>
        </w:rPr>
        <w:t xml:space="preserve"> et al. (2020)</w:t>
      </w:r>
      <w:hyperlink r:id="rId5">
        <w:r w:rsidRPr="00A77ADF">
          <w:rPr>
            <w:rFonts w:ascii="Times New Roman" w:hAnsi="Times New Roman" w:cs="Times New Roman"/>
            <w:color w:val="000000"/>
            <w:sz w:val="21"/>
            <w:szCs w:val="21"/>
          </w:rPr>
          <w:t>[26]</w:t>
        </w:r>
      </w:hyperlink>
      <w:r w:rsidRPr="00A77ADF">
        <w:rPr>
          <w:rFonts w:ascii="Times New Roman" w:hAnsi="Times New Roman" w:cs="Times New Roman"/>
          <w:b/>
          <w:sz w:val="21"/>
          <w:szCs w:val="21"/>
        </w:rPr>
        <w:t xml:space="preserve">, </w:t>
      </w:r>
      <w:proofErr w:type="gramStart"/>
      <w:r w:rsidRPr="00A77ADF">
        <w:rPr>
          <w:rFonts w:ascii="Times New Roman" w:hAnsi="Times New Roman" w:cs="Times New Roman"/>
          <w:b/>
          <w:sz w:val="21"/>
          <w:szCs w:val="21"/>
        </w:rPr>
        <w:t>i.e.</w:t>
      </w:r>
      <w:proofErr w:type="gramEnd"/>
      <w:r w:rsidRPr="00A77ADF">
        <w:rPr>
          <w:rFonts w:ascii="Times New Roman" w:hAnsi="Times New Roman" w:cs="Times New Roman"/>
          <w:b/>
          <w:sz w:val="21"/>
          <w:szCs w:val="21"/>
        </w:rPr>
        <w:t xml:space="preserve"> fixed socioeconomic data. Same as Table 1 in the Results part. </w:t>
      </w:r>
      <w:r w:rsidRPr="00A77ADF">
        <w:rPr>
          <w:rFonts w:ascii="Times New Roman" w:hAnsi="Times New Roman" w:cs="Times New Roman"/>
          <w:shd w:val="clear" w:color="auto" w:fill="D9D9D9"/>
        </w:rPr>
        <w:t xml:space="preserve">We predict the probability that a case of WNV will occur during a given week in each 1-km-wide hexagonal region in Cook and DuPage counties, from which we predict whether a case will occur. The receiver operating characteristic (ROC) area under the curve (AUC) is 0.93. The model has an accuracy of 0.79, a precision of 0.0028, a recall of 0.96, and a macro F1 score of 0.3697. 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A40DFA" w:rsidRPr="00A77ADF" w14:paraId="0C146BB5" w14:textId="77777777" w:rsidTr="00C61E14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2B72" w14:textId="77777777" w:rsidR="00A40DFA" w:rsidRPr="00A77ADF" w:rsidRDefault="00A40DFA" w:rsidP="00C61E14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A660" w14:textId="77777777" w:rsidR="00A40DFA" w:rsidRPr="00A77ADF" w:rsidRDefault="00A40DFA" w:rsidP="00C61E14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hexagons with WNV cases predict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BBA4" w14:textId="77777777" w:rsidR="00A40DFA" w:rsidRPr="00A77ADF" w:rsidRDefault="00A40DFA" w:rsidP="00C61E14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hexagons with no WNV cases predicted</w:t>
            </w:r>
          </w:p>
        </w:tc>
      </w:tr>
      <w:tr w:rsidR="00A40DFA" w:rsidRPr="00A77ADF" w14:paraId="412E6E54" w14:textId="77777777" w:rsidTr="00C61E14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4AC2A" w14:textId="77777777" w:rsidR="00A40DFA" w:rsidRPr="00A77ADF" w:rsidRDefault="00A40DFA" w:rsidP="00C61E14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Hexagons with WNV Case Observ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7D95" w14:textId="77777777" w:rsidR="00A40DFA" w:rsidRPr="00A77ADF" w:rsidRDefault="00A40DFA" w:rsidP="00C61E14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78B0E" w14:textId="77777777" w:rsidR="00A40DFA" w:rsidRPr="00A77ADF" w:rsidRDefault="00A40DFA" w:rsidP="00C61E14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A40DFA" w:rsidRPr="00A77ADF" w14:paraId="350D4A7A" w14:textId="77777777" w:rsidTr="00C61E14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68FB" w14:textId="77777777" w:rsidR="00A40DFA" w:rsidRPr="00A77ADF" w:rsidRDefault="00A40DFA" w:rsidP="00C61E14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Hexagons with no WNV Case Observ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1E34" w14:textId="77777777" w:rsidR="00A40DFA" w:rsidRPr="00A77ADF" w:rsidRDefault="00A40DFA" w:rsidP="00C61E14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40,97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937F" w14:textId="77777777" w:rsidR="00A40DFA" w:rsidRPr="00A77ADF" w:rsidRDefault="00A40DFA" w:rsidP="00C61E14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77ADF">
              <w:rPr>
                <w:rFonts w:ascii="Times New Roman" w:hAnsi="Times New Roman" w:cs="Times New Roman"/>
                <w:sz w:val="21"/>
                <w:szCs w:val="21"/>
              </w:rPr>
              <w:t>117,503</w:t>
            </w:r>
          </w:p>
        </w:tc>
      </w:tr>
    </w:tbl>
    <w:p w14:paraId="3E29B0FA" w14:textId="77777777" w:rsidR="00A40DFA" w:rsidRPr="00A77ADF" w:rsidRDefault="00A40DFA" w:rsidP="006E169B">
      <w:pPr>
        <w:shd w:val="clear" w:color="auto" w:fill="FFFFFF"/>
        <w:rPr>
          <w:rFonts w:ascii="Times New Roman" w:hAnsi="Times New Roman" w:cs="Times New Roman"/>
          <w:shd w:val="clear" w:color="auto" w:fill="D9D9D9"/>
        </w:rPr>
      </w:pPr>
      <w:r w:rsidRPr="00A77ADF">
        <w:rPr>
          <w:rFonts w:ascii="Times New Roman" w:hAnsi="Times New Roman" w:cs="Times New Roman"/>
          <w:b/>
          <w:sz w:val="21"/>
          <w:szCs w:val="21"/>
        </w:rPr>
        <w:t xml:space="preserve">S2 Table 2: </w:t>
      </w:r>
      <w:r w:rsidRPr="00A77ADF">
        <w:rPr>
          <w:rFonts w:ascii="Times New Roman" w:hAnsi="Times New Roman" w:cs="Times New Roman"/>
          <w:sz w:val="21"/>
          <w:szCs w:val="21"/>
        </w:rPr>
        <w:t xml:space="preserve"> </w:t>
      </w:r>
      <w:r w:rsidRPr="00A77ADF">
        <w:rPr>
          <w:rFonts w:ascii="Times New Roman" w:hAnsi="Times New Roman" w:cs="Times New Roman"/>
          <w:b/>
          <w:sz w:val="21"/>
          <w:szCs w:val="21"/>
        </w:rPr>
        <w:t xml:space="preserve">Confusion Matrix of the model based on the weather and landscape data from </w:t>
      </w:r>
      <w:proofErr w:type="spellStart"/>
      <w:r w:rsidRPr="00A77ADF">
        <w:rPr>
          <w:rFonts w:ascii="Times New Roman" w:hAnsi="Times New Roman" w:cs="Times New Roman"/>
          <w:b/>
          <w:sz w:val="21"/>
          <w:szCs w:val="21"/>
        </w:rPr>
        <w:t>Kark</w:t>
      </w:r>
      <w:proofErr w:type="spellEnd"/>
      <w:r w:rsidRPr="00A77ADF">
        <w:rPr>
          <w:rFonts w:ascii="Times New Roman" w:hAnsi="Times New Roman" w:cs="Times New Roman"/>
          <w:b/>
          <w:sz w:val="21"/>
          <w:szCs w:val="21"/>
        </w:rPr>
        <w:t xml:space="preserve"> et al. (2020) </w:t>
      </w:r>
      <w:hyperlink r:id="rId6">
        <w:r w:rsidRPr="00A77ADF">
          <w:rPr>
            <w:rFonts w:ascii="Times New Roman" w:hAnsi="Times New Roman" w:cs="Times New Roman"/>
            <w:color w:val="000000"/>
            <w:sz w:val="21"/>
            <w:szCs w:val="21"/>
          </w:rPr>
          <w:t>[26]</w:t>
        </w:r>
      </w:hyperlink>
      <w:r w:rsidRPr="00A77ADF">
        <w:rPr>
          <w:rFonts w:ascii="Times New Roman" w:hAnsi="Times New Roman" w:cs="Times New Roman"/>
          <w:b/>
          <w:sz w:val="21"/>
          <w:szCs w:val="21"/>
        </w:rPr>
        <w:t xml:space="preserve">, and 5-year rolling average socioeconomic data from the US Census Bureau, i.e. varied socioeconomic data. </w:t>
      </w:r>
      <w:r w:rsidRPr="00A77ADF">
        <w:rPr>
          <w:rFonts w:ascii="Times New Roman" w:hAnsi="Times New Roman" w:cs="Times New Roman"/>
          <w:shd w:val="clear" w:color="auto" w:fill="D9D9D9"/>
        </w:rPr>
        <w:t>We predict the probability that a case of WNV will occur during a given week in each 1-km-wide hexagonal region in Cook and DuPage counties, from which we predict whether a case will occur. The receiver operating characteristic (ROC) area under the curve (AUC) is 0.895. The model has an accuracy of 0.7415, a precision of 0.0018, a recall of 0.8929, and a macro F1 score of 0.4276.</w:t>
      </w:r>
    </w:p>
    <w:p w14:paraId="60773C89" w14:textId="77777777" w:rsidR="00A40DFA" w:rsidRPr="00A77ADF" w:rsidRDefault="00A40DFA" w:rsidP="00A40DFA">
      <w:pPr>
        <w:shd w:val="clear" w:color="auto" w:fill="FFFFFF"/>
        <w:spacing w:line="480" w:lineRule="auto"/>
        <w:rPr>
          <w:rFonts w:ascii="Times New Roman" w:hAnsi="Times New Roman" w:cs="Times New Roman"/>
          <w:b/>
        </w:rPr>
      </w:pPr>
      <w:r w:rsidRPr="00A77ADF">
        <w:rPr>
          <w:rFonts w:ascii="Times New Roman" w:hAnsi="Times New Roman" w:cs="Times New Roman"/>
        </w:rPr>
        <w:t xml:space="preserve">We obtained the 5-year rolling average of 2010-2017 socioeconomic data from the US Census Bureau and mapped it to hexagons. We build a lightweight GBM model based on the data and compare it with the model built on 2016 socioeconomic data used by Karki et al. </w:t>
      </w:r>
      <w:hyperlink r:id="rId7">
        <w:r w:rsidRPr="00A77ADF">
          <w:rPr>
            <w:rFonts w:ascii="Times New Roman" w:hAnsi="Times New Roman" w:cs="Times New Roman"/>
            <w:color w:val="000000"/>
          </w:rPr>
          <w:t>[26]</w:t>
        </w:r>
      </w:hyperlink>
      <w:r w:rsidRPr="00A77ADF">
        <w:rPr>
          <w:rFonts w:ascii="Times New Roman" w:hAnsi="Times New Roman" w:cs="Times New Roman"/>
        </w:rPr>
        <w:t xml:space="preserve">. We found that the top features are quite similar. However, since the data set is smaller, the performance is worse. Therefore, to compare the results with Karki et al. </w:t>
      </w:r>
      <w:hyperlink r:id="rId8">
        <w:r w:rsidRPr="00A77ADF">
          <w:rPr>
            <w:rFonts w:ascii="Times New Roman" w:hAnsi="Times New Roman" w:cs="Times New Roman"/>
            <w:color w:val="000000"/>
          </w:rPr>
          <w:t>[26]</w:t>
        </w:r>
      </w:hyperlink>
      <w:r w:rsidRPr="00A77ADF">
        <w:rPr>
          <w:rFonts w:ascii="Times New Roman" w:hAnsi="Times New Roman" w:cs="Times New Roman"/>
        </w:rPr>
        <w:t>, we decide to use the 2016 socioeconomics data instead of the 5-year rolling average.</w:t>
      </w:r>
    </w:p>
    <w:p w14:paraId="595A4C2E" w14:textId="77777777" w:rsidR="00A40DFA" w:rsidRPr="00A77ADF" w:rsidRDefault="00A40DFA" w:rsidP="00A40DFA">
      <w:pPr>
        <w:shd w:val="clear" w:color="auto" w:fill="FFFFFF"/>
        <w:spacing w:line="480" w:lineRule="auto"/>
        <w:rPr>
          <w:rFonts w:ascii="Times New Roman" w:hAnsi="Times New Roman" w:cs="Times New Roman"/>
          <w:b/>
        </w:rPr>
      </w:pPr>
    </w:p>
    <w:sectPr w:rsidR="00A40DFA" w:rsidRPr="00A77ADF" w:rsidSect="00C15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FA"/>
    <w:rsid w:val="00085086"/>
    <w:rsid w:val="004139EF"/>
    <w:rsid w:val="00603B5E"/>
    <w:rsid w:val="006E169B"/>
    <w:rsid w:val="007D4BE3"/>
    <w:rsid w:val="00A40DFA"/>
    <w:rsid w:val="00AC1D2C"/>
    <w:rsid w:val="00C15A4A"/>
    <w:rsid w:val="00EC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99D80"/>
  <w15:chartTrackingRefBased/>
  <w15:docId w15:val="{F44DBB9A-C4FA-2240-84EA-5269FFB32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DFA"/>
    <w:pPr>
      <w:spacing w:after="200"/>
      <w:jc w:val="both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DFA"/>
    <w:pPr>
      <w:keepNext/>
      <w:keepLines/>
      <w:outlineLvl w:val="1"/>
    </w:pPr>
    <w:rPr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0DFA"/>
    <w:rPr>
      <w:rFonts w:ascii="Arial" w:eastAsia="Arial" w:hAnsi="Arial" w:cs="Arial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FpOHrF/iyc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FpOHrF/iyc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FpOHrF/iycs" TargetMode="External"/><Relationship Id="rId5" Type="http://schemas.openxmlformats.org/officeDocument/2006/relationships/hyperlink" Target="https://paperpile.com/c/FpOHrF/iycs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, Weihao</dc:creator>
  <cp:keywords/>
  <dc:description/>
  <cp:lastModifiedBy>Ge, Weihao</cp:lastModifiedBy>
  <cp:revision>16</cp:revision>
  <dcterms:created xsi:type="dcterms:W3CDTF">2023-05-09T03:17:00Z</dcterms:created>
  <dcterms:modified xsi:type="dcterms:W3CDTF">2023-05-09T03:21:00Z</dcterms:modified>
</cp:coreProperties>
</file>